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469"/>
        <w:gridCol w:w="1070"/>
        <w:gridCol w:w="4950"/>
      </w:tblGrid>
      <w:tr>
        <w:trPr>
          <w:trHeight w:val="208" w:hRule="atLeast"/>
        </w:trPr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ategories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edicted locatio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umber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oteases/Peptidases</w:t>
            </w:r>
          </w:p>
        </w:tc>
        <w:tc>
          <w:tcPr>
            <w:tcW w:w="2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Σ49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Extracellular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435, GMV149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eriplasmic  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106, GMV04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uterMembrane          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19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plasmicMembran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1189, GMV1323, GMV1332, GMV1734, GMV1942, GMV2330, GMV2447, GMV2468, GMV2469, GMV0251, GMV0252, GMV0253, GMV0254, GMV0520, GMV0801 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ytoplasmic               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210, GMV1381, GMV1382, GMV1482, GMV1485, GMV1495, GMV0187, GMV0191, GMV2327, GMV2336, GMV2342, GMV2343, GMV2344, GMV0239, GMV0036, GMV0498, GMV0500, GMV0719, GMV0728, GMV0095</w:t>
            </w:r>
          </w:p>
        </w:tc>
      </w:tr>
      <w:tr>
        <w:trPr/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237, GMV1694, GMV1849, GMV2269, GMV0402, GMV0053, GMV0542, GMV0733, GMV0929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pases</w:t>
            </w:r>
          </w:p>
        </w:tc>
        <w:tc>
          <w:tcPr>
            <w:tcW w:w="2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Σ12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tracellul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13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plasmicMembran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2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plasmi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056, GMV1100, GMV1106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602, GMV1603, GMV2060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379, GMV0860, GMV0890</w:t>
            </w:r>
          </w:p>
        </w:tc>
      </w:tr>
      <w:tr>
        <w:trPr/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88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ther Hydrolases</w:t>
            </w:r>
          </w:p>
        </w:tc>
        <w:tc>
          <w:tcPr>
            <w:tcW w:w="2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Σ37 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eriplasmic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4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OuterMembrane          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82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plasmicMembran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020, GMV2460, GMV0411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425, GMV0448, GMV0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plasmi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024, GMV1309, GMV1318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325, GMV1327, GMV1329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335, GMV1788, GMV1891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913, GMV2181, GMV2396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316, GMV0447, GMV0476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491, GMV0604, GMV0079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934</w:t>
            </w:r>
          </w:p>
        </w:tc>
      </w:tr>
      <w:tr>
        <w:trPr/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188, GMV1565, GMV1566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004, GMV0318, GMV0450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0633, GMV0780, GMV0078,      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927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Nase</w:t>
            </w:r>
          </w:p>
        </w:tc>
        <w:tc>
          <w:tcPr>
            <w:tcW w:w="2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Σ2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ytoplasmic                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206</w:t>
            </w:r>
          </w:p>
        </w:tc>
      </w:tr>
      <w:tr>
        <w:trPr/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804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Nase</w:t>
            </w:r>
          </w:p>
        </w:tc>
        <w:tc>
          <w:tcPr>
            <w:tcW w:w="2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Σ4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plasmic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208, GMV1952, GMV0356</w:t>
            </w:r>
          </w:p>
        </w:tc>
      </w:tr>
      <w:tr>
        <w:trPr/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 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known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8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8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0:57:00Z</dcterms:created>
  <dc:creator>Martin Wu</dc:creator>
  <dc:description/>
  <cp:keywords/>
  <dc:language>en-US</dc:language>
  <cp:lastModifiedBy>Martin Wu</cp:lastModifiedBy>
  <dcterms:modified xsi:type="dcterms:W3CDTF">2011-05-03T18:59:00Z</dcterms:modified>
  <cp:revision>3</cp:revision>
  <dc:subject/>
  <dc:title>Categories</dc:title>
</cp:coreProperties>
</file>